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69842F" w14:textId="77777777" w:rsidR="00E25D42" w:rsidRPr="006C0DA7" w:rsidRDefault="00E25D42" w:rsidP="00E25D42">
      <w:pPr>
        <w:spacing w:after="0" w:line="480" w:lineRule="auto"/>
        <w:rPr>
          <w:rFonts w:eastAsia="Times New Roman"/>
          <w:szCs w:val="24"/>
          <w:lang w:val="en-GB" w:eastAsia="it-IT"/>
        </w:rPr>
      </w:pPr>
      <w:r w:rsidRPr="006C0DA7">
        <w:rPr>
          <w:rFonts w:eastAsia="Times New Roman"/>
          <w:b/>
          <w:szCs w:val="24"/>
          <w:lang w:val="en-GB" w:eastAsia="it-IT"/>
        </w:rPr>
        <w:t>Table S</w:t>
      </w:r>
      <w:r>
        <w:rPr>
          <w:rFonts w:eastAsia="Times New Roman"/>
          <w:b/>
          <w:szCs w:val="24"/>
          <w:lang w:val="en-GB" w:eastAsia="it-IT"/>
        </w:rPr>
        <w:t>2</w:t>
      </w:r>
      <w:r w:rsidRPr="006C0DA7">
        <w:rPr>
          <w:rFonts w:eastAsia="Times New Roman"/>
          <w:b/>
          <w:szCs w:val="24"/>
          <w:lang w:val="en-GB" w:eastAsia="it-IT"/>
        </w:rPr>
        <w:t xml:space="preserve">. </w:t>
      </w:r>
      <w:r w:rsidRPr="006C0DA7">
        <w:rPr>
          <w:rFonts w:ascii="Times" w:eastAsia="Times New Roman" w:hAnsi="Times"/>
          <w:szCs w:val="24"/>
          <w:lang w:eastAsia="it-IT"/>
        </w:rPr>
        <w:t>Primers us</w:t>
      </w:r>
      <w:bookmarkStart w:id="0" w:name="_GoBack"/>
      <w:bookmarkEnd w:id="0"/>
      <w:r w:rsidRPr="006C0DA7">
        <w:rPr>
          <w:rFonts w:ascii="Times" w:eastAsia="Times New Roman" w:hAnsi="Times"/>
          <w:szCs w:val="24"/>
          <w:lang w:eastAsia="it-IT"/>
        </w:rPr>
        <w:t>ed to detect specific genes.</w:t>
      </w:r>
    </w:p>
    <w:tbl>
      <w:tblPr>
        <w:tblStyle w:val="TableNormal"/>
        <w:tblW w:w="962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000000"/>
        <w:tblLayout w:type="fixed"/>
        <w:tblLook w:val="04A0" w:firstRow="1" w:lastRow="0" w:firstColumn="1" w:lastColumn="0" w:noHBand="0" w:noVBand="1"/>
      </w:tblPr>
      <w:tblGrid>
        <w:gridCol w:w="3823"/>
        <w:gridCol w:w="4179"/>
        <w:gridCol w:w="1620"/>
      </w:tblGrid>
      <w:tr w:rsidR="00E25D42" w:rsidRPr="006C0DA7" w14:paraId="0213453A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1332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b/>
                <w:bCs/>
                <w:color w:val="000000"/>
                <w:szCs w:val="24"/>
                <w:u w:color="000000"/>
                <w:lang w:val="en-US"/>
              </w:rPr>
              <w:t>Gene Name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2E8B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b/>
                <w:bCs/>
                <w:color w:val="000000"/>
                <w:szCs w:val="24"/>
                <w:u w:color="000000"/>
                <w:lang w:val="en-US"/>
              </w:rPr>
              <w:t>Sequence (5’-3’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8B99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b/>
                <w:bCs/>
                <w:color w:val="000000"/>
                <w:szCs w:val="24"/>
                <w:u w:color="000000"/>
                <w:lang w:val="en-US"/>
              </w:rPr>
              <w:t>Producer</w:t>
            </w:r>
          </w:p>
        </w:tc>
      </w:tr>
      <w:tr w:rsidR="00E25D42" w:rsidRPr="006C0DA7" w14:paraId="504B4356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370FA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H_ESR1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F56B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GATGAAAGGTGGGATACGAAA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10F78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6298C519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24CA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H_ESR1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3E76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CTCTGGCGCTTGTGTTTC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4100E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61D132E3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E2C06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H_ESR2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B90CA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Predesigned SYBER Green Prim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481C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0E805BB1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0AB4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H_ESR2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965D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Predesigned SYBER Green Prim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5E49F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20F630BD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A440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Leptin</w:t>
            </w:r>
            <w:proofErr w:type="spellEnd"/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 xml:space="preserve">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1BF9D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TCACCAGGATCAATGACATT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0C946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40AC9CA5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87FE1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Leptin</w:t>
            </w:r>
            <w:proofErr w:type="spellEnd"/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 xml:space="preserve">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E9D94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CCAAACCGGTGACTTTCTG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EB24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2AFC7B48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2343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FABP4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B013F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TTGACGAAGTCACTGCAGA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B95BE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7D601AA7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24A28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FABP4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A191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CAGGACACCCCCATCTAA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2AFE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5D9D4228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6456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OSTEOCALCIN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53831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GGCTCCCAGCCATTGATA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9A0DF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5CC79692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ECB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OSTEOCALCIN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A2AAA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CAGGAGGGCAGCGAGG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7622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5025E73F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83CED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ALKALINE PHOSPHATASE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6316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GATGGCAGTGAAGGCTTC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32101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62A17309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4B74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lastRenderedPageBreak/>
              <w:t>H_ALKALINE PHOSPHATASE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C8CB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CCGTGGCAACTCTATCTT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0234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5AEC7FD8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6FAB5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GAPDH F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CD4CE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GATCATCAGCAATGCCTC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CE7FD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  <w:tr w:rsidR="00E25D42" w:rsidRPr="006C0DA7" w14:paraId="188F949C" w14:textId="77777777" w:rsidTr="00FC448B">
        <w:trPr>
          <w:trHeight w:val="290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5E61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H_GAPDH RW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E9211" w14:textId="77777777" w:rsidR="00E25D42" w:rsidRPr="006C0DA7" w:rsidRDefault="00E25D42" w:rsidP="00FC448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0" w:line="480" w:lineRule="auto"/>
              <w:jc w:val="center"/>
              <w:rPr>
                <w:rFonts w:eastAsia="Times New Roman"/>
                <w:szCs w:val="24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</w:rPr>
              <w:t>TGTGGTCATGAGTCCTTC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6866A" w14:textId="77777777" w:rsidR="00E25D42" w:rsidRPr="006C0DA7" w:rsidRDefault="00E25D42" w:rsidP="00FC448B">
            <w:pPr>
              <w:tabs>
                <w:tab w:val="left" w:pos="708"/>
                <w:tab w:val="left" w:pos="1416"/>
              </w:tabs>
              <w:spacing w:after="0" w:line="480" w:lineRule="auto"/>
              <w:jc w:val="center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6C0DA7">
              <w:rPr>
                <w:rFonts w:ascii="Times" w:hAnsi="Times" w:cs="Arial Unicode MS"/>
                <w:color w:val="000000"/>
                <w:szCs w:val="24"/>
                <w:u w:color="000000"/>
                <w:lang w:val="en-US"/>
              </w:rPr>
              <w:t>Sigma-Aldrich</w:t>
            </w:r>
          </w:p>
        </w:tc>
      </w:tr>
    </w:tbl>
    <w:p w14:paraId="7B65BC41" w14:textId="7BF7B06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EA0EA" w14:textId="77777777" w:rsidR="009666A2" w:rsidRDefault="009666A2" w:rsidP="00117666">
      <w:pPr>
        <w:spacing w:after="0"/>
      </w:pPr>
      <w:r>
        <w:separator/>
      </w:r>
    </w:p>
  </w:endnote>
  <w:endnote w:type="continuationSeparator" w:id="0">
    <w:p w14:paraId="10186770" w14:textId="77777777" w:rsidR="009666A2" w:rsidRDefault="009666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2B14C" w14:textId="77777777" w:rsidR="009666A2" w:rsidRDefault="009666A2" w:rsidP="00117666">
      <w:pPr>
        <w:spacing w:after="0"/>
      </w:pPr>
      <w:r>
        <w:separator/>
      </w:r>
    </w:p>
  </w:footnote>
  <w:footnote w:type="continuationSeparator" w:id="0">
    <w:p w14:paraId="563C4847" w14:textId="77777777" w:rsidR="009666A2" w:rsidRDefault="009666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6A0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6A2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D4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leNormal">
    <w:name w:val="Table Normal"/>
    <w:rsid w:val="00E25D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175C85-E9E0-E649-83BE-909F64F99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 di Microsoft Office</cp:lastModifiedBy>
  <cp:revision>2</cp:revision>
  <cp:lastPrinted>2013-10-03T12:51:00Z</cp:lastPrinted>
  <dcterms:created xsi:type="dcterms:W3CDTF">2020-04-22T15:10:00Z</dcterms:created>
  <dcterms:modified xsi:type="dcterms:W3CDTF">2020-04-22T15:10:00Z</dcterms:modified>
</cp:coreProperties>
</file>